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502A" w:rsidRDefault="0071502A" w:rsidP="00FC3ADE">
      <w:pPr>
        <w:spacing w:line="480" w:lineRule="auto"/>
        <w:jc w:val="both"/>
        <w:outlineLvl w:val="3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Additional file 3</w:t>
      </w:r>
    </w:p>
    <w:p w:rsidR="00FC3ADE" w:rsidRPr="00122877" w:rsidRDefault="00FC3ADE" w:rsidP="00FC3ADE">
      <w:pPr>
        <w:spacing w:line="480" w:lineRule="auto"/>
        <w:jc w:val="both"/>
        <w:outlineLvl w:val="3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122877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71502A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Pr="00122877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122877">
        <w:rPr>
          <w:rFonts w:ascii="Times New Roman" w:hAnsi="Times New Roman" w:cs="Times New Roman"/>
          <w:sz w:val="24"/>
          <w:szCs w:val="24"/>
        </w:rPr>
        <w:t>Overall skin thickness scoring agree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22877">
        <w:rPr>
          <w:rFonts w:ascii="Times New Roman" w:hAnsi="Times New Roman" w:cs="Times New Roman"/>
          <w:sz w:val="24"/>
          <w:szCs w:val="24"/>
        </w:rPr>
        <w:t>with skin model</w:t>
      </w:r>
      <w:r>
        <w:rPr>
          <w:rFonts w:ascii="Times New Roman" w:hAnsi="Times New Roman" w:cs="Times New Roman"/>
          <w:sz w:val="24"/>
          <w:szCs w:val="24"/>
        </w:rPr>
        <w:t xml:space="preserve"> on day 1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555"/>
        <w:gridCol w:w="1607"/>
        <w:gridCol w:w="1547"/>
        <w:gridCol w:w="1547"/>
        <w:gridCol w:w="1547"/>
        <w:gridCol w:w="1547"/>
      </w:tblGrid>
      <w:tr w:rsidR="00FC3ADE" w:rsidRPr="00122877" w:rsidTr="00131506">
        <w:tc>
          <w:tcPr>
            <w:tcW w:w="1555" w:type="dxa"/>
            <w:vMerge w:val="restart"/>
            <w:textDirection w:val="btLr"/>
          </w:tcPr>
          <w:p w:rsidR="00FC3ADE" w:rsidRPr="00122877" w:rsidRDefault="00FC3ADE" w:rsidP="00131506">
            <w:pPr>
              <w:spacing w:line="240" w:lineRule="auto"/>
              <w:ind w:left="113" w:right="113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228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 xml:space="preserve"> skin thickness assessment with skin model </w:t>
            </w:r>
          </w:p>
        </w:tc>
        <w:tc>
          <w:tcPr>
            <w:tcW w:w="7795" w:type="dxa"/>
            <w:gridSpan w:val="5"/>
          </w:tcPr>
          <w:p w:rsidR="00FC3ADE" w:rsidRPr="00122877" w:rsidRDefault="00FC3ADE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228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 xml:space="preserve"> round skin thickness assessment with skin model </w:t>
            </w:r>
          </w:p>
        </w:tc>
      </w:tr>
      <w:tr w:rsidR="00FC3ADE" w:rsidRPr="00122877" w:rsidTr="00131506">
        <w:tc>
          <w:tcPr>
            <w:tcW w:w="1555" w:type="dxa"/>
            <w:vMerge/>
          </w:tcPr>
          <w:p w:rsidR="00FC3ADE" w:rsidRPr="00122877" w:rsidRDefault="00FC3AD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</w:tcPr>
          <w:p w:rsidR="00FC3ADE" w:rsidRPr="00122877" w:rsidRDefault="00FC3AD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1547" w:type="dxa"/>
          </w:tcPr>
          <w:p w:rsidR="00FC3ADE" w:rsidRPr="00122877" w:rsidRDefault="00FC3AD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7" w:type="dxa"/>
          </w:tcPr>
          <w:p w:rsidR="00FC3ADE" w:rsidRPr="00122877" w:rsidRDefault="00FC3AD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7" w:type="dxa"/>
          </w:tcPr>
          <w:p w:rsidR="00FC3ADE" w:rsidRPr="00122877" w:rsidRDefault="00FC3AD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7" w:type="dxa"/>
          </w:tcPr>
          <w:p w:rsidR="00FC3ADE" w:rsidRPr="00122877" w:rsidRDefault="00FC3AD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C3ADE" w:rsidRPr="00122877" w:rsidTr="00131506">
        <w:tc>
          <w:tcPr>
            <w:tcW w:w="1555" w:type="dxa"/>
            <w:vMerge/>
          </w:tcPr>
          <w:p w:rsidR="00FC3ADE" w:rsidRPr="00122877" w:rsidRDefault="00FC3AD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</w:tcPr>
          <w:p w:rsidR="00FC3ADE" w:rsidRPr="00122877" w:rsidRDefault="00FC3AD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7" w:type="dxa"/>
          </w:tcPr>
          <w:p w:rsidR="00FC3ADE" w:rsidRPr="00122877" w:rsidRDefault="00FC3AD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547" w:type="dxa"/>
          </w:tcPr>
          <w:p w:rsidR="00FC3ADE" w:rsidRPr="00122877" w:rsidRDefault="00FC3AD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7" w:type="dxa"/>
          </w:tcPr>
          <w:p w:rsidR="00FC3ADE" w:rsidRPr="00122877" w:rsidRDefault="00FC3AD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7" w:type="dxa"/>
          </w:tcPr>
          <w:p w:rsidR="00FC3ADE" w:rsidRPr="00122877" w:rsidRDefault="00FC3ADE" w:rsidP="00131506">
            <w:pPr>
              <w:spacing w:line="240" w:lineRule="auto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C3ADE" w:rsidRPr="00122877" w:rsidTr="00131506">
        <w:tc>
          <w:tcPr>
            <w:tcW w:w="1555" w:type="dxa"/>
            <w:vMerge/>
          </w:tcPr>
          <w:p w:rsidR="00FC3ADE" w:rsidRPr="00122877" w:rsidRDefault="00FC3AD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</w:tcPr>
          <w:p w:rsidR="00FC3ADE" w:rsidRPr="00122877" w:rsidRDefault="00FC3AD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7" w:type="dxa"/>
          </w:tcPr>
          <w:p w:rsidR="00FC3ADE" w:rsidRPr="00122877" w:rsidRDefault="00FC3AD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7" w:type="dxa"/>
          </w:tcPr>
          <w:p w:rsidR="00FC3ADE" w:rsidRPr="00122877" w:rsidRDefault="00FC3AD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547" w:type="dxa"/>
          </w:tcPr>
          <w:p w:rsidR="00FC3ADE" w:rsidRPr="00122877" w:rsidRDefault="00FC3AD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47" w:type="dxa"/>
          </w:tcPr>
          <w:p w:rsidR="00FC3ADE" w:rsidRPr="00122877" w:rsidRDefault="00FC3AD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C3ADE" w:rsidRPr="00122877" w:rsidTr="00131506">
        <w:tc>
          <w:tcPr>
            <w:tcW w:w="1555" w:type="dxa"/>
            <w:vMerge/>
          </w:tcPr>
          <w:p w:rsidR="00FC3ADE" w:rsidRPr="00122877" w:rsidRDefault="00FC3AD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</w:tcPr>
          <w:p w:rsidR="00FC3ADE" w:rsidRPr="00122877" w:rsidRDefault="00FC3AD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7" w:type="dxa"/>
          </w:tcPr>
          <w:p w:rsidR="00FC3ADE" w:rsidRPr="00122877" w:rsidRDefault="00FC3AD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7" w:type="dxa"/>
          </w:tcPr>
          <w:p w:rsidR="00FC3ADE" w:rsidRPr="00122877" w:rsidRDefault="00FC3AD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47" w:type="dxa"/>
          </w:tcPr>
          <w:p w:rsidR="00FC3ADE" w:rsidRPr="00122877" w:rsidRDefault="00FC3AD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547" w:type="dxa"/>
          </w:tcPr>
          <w:p w:rsidR="00FC3ADE" w:rsidRPr="00122877" w:rsidRDefault="00FC3AD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C3ADE" w:rsidRPr="00122877" w:rsidTr="00131506">
        <w:tc>
          <w:tcPr>
            <w:tcW w:w="1555" w:type="dxa"/>
            <w:vMerge/>
          </w:tcPr>
          <w:p w:rsidR="00FC3ADE" w:rsidRPr="00122877" w:rsidRDefault="00FC3AD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</w:tcPr>
          <w:p w:rsidR="00FC3ADE" w:rsidRPr="00122877" w:rsidRDefault="00FC3AD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7" w:type="dxa"/>
          </w:tcPr>
          <w:p w:rsidR="00FC3ADE" w:rsidRPr="00122877" w:rsidRDefault="00FC3AD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7" w:type="dxa"/>
          </w:tcPr>
          <w:p w:rsidR="00FC3ADE" w:rsidRPr="00122877" w:rsidRDefault="00FC3AD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7" w:type="dxa"/>
          </w:tcPr>
          <w:p w:rsidR="00FC3ADE" w:rsidRPr="00122877" w:rsidRDefault="00FC3AD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47" w:type="dxa"/>
          </w:tcPr>
          <w:p w:rsidR="00FC3ADE" w:rsidRPr="00122877" w:rsidRDefault="00FC3ADE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</w:tr>
      <w:bookmarkEnd w:id="0"/>
    </w:tbl>
    <w:p w:rsidR="009477E3" w:rsidRDefault="0071502A"/>
    <w:sectPr w:rsidR="009477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ADE"/>
    <w:rsid w:val="00481172"/>
    <w:rsid w:val="0071502A"/>
    <w:rsid w:val="00F603A8"/>
    <w:rsid w:val="00FC3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BB47E5-454C-42AB-BE3C-50894F1BA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3AD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3AD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อายุรศาสตร์</dc:creator>
  <cp:keywords/>
  <dc:description/>
  <cp:lastModifiedBy>Yamuna R.</cp:lastModifiedBy>
  <cp:revision>2</cp:revision>
  <dcterms:created xsi:type="dcterms:W3CDTF">2021-01-26T03:05:00Z</dcterms:created>
  <dcterms:modified xsi:type="dcterms:W3CDTF">2022-03-25T03:32:00Z</dcterms:modified>
</cp:coreProperties>
</file>